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627" w:hanging="0"/>
        <w:rPr/>
      </w:pPr>
      <w:r>
        <w:rPr>
          <w:b/>
        </w:rPr>
        <w:t>Table S2.</w:t>
      </w:r>
      <w:r>
        <w:rPr/>
        <w:t xml:space="preserve"> oligonucleotide primers</w:t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tbl>
      <w:tblPr>
        <w:tblW w:w="91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7467"/>
      </w:tblGrid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me 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dpEλRed-F 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TTTCGTGTTACACTTCCCCAGCAAACTGCCCCTGAACT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TTTCATGAGGATATGTGTAGGCTGGAGCTGCTTC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dpEλRed-R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TTTGGCGCAGGTTTAATAATAAATTAATCACTATTT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ATTTATTGAATAAAAATCATATGAATATCCTCCTTAG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lhDrtF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TTCGTCTCGGCATAAATGAAG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hDrtR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CATTCAGCAAGCGTGTTGAG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eArt549F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GCCACTACTTCGACGGTAACC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eArt624R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CGAACCACTTGAGCTGTTAATCC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x2ArtF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CCCCACCGGGCAGTT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x2ArtR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GTCAAAACGCGCCTGATA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ArtF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GGCGCGTGGTACAGCTA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ArtR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GCCAGGCAGTTGCATTC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dpArtF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AGCATCAATATGGAAGGTAAAGA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dpArtR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CGACCGCAAACAGGTACTGA-3'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seBD51AF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ATGCGGTGATCCTGGCTTTAACCTTACCAGG-3’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seBD51AR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CTGGTAAGGTTAAAGCCAGGATCACCGCATC-3’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seBλRed-F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-GTCCTTAACAACTTCTTAAGGGAAAAAAATAAAATT</w:t>
            </w:r>
          </w:p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TGCTGTACAGAGCGCGTTACAACACGGTTTAC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CGTGTAGGCTGGAGCTGCTTCG  - 3’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seBλRed-R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 -AAAAGATTAGCGTCAGCCTGACGCGCAGACTAAGAC</w:t>
            </w:r>
          </w:p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GTAAATTTCATTTCTCACCTAATGTGTAACCAAT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GCACCATATGAATATCCTCCTTA  -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04:37:00Z</dcterms:created>
  <dc:creator>Sperandio lab</dc:creator>
  <dc:description/>
  <cp:keywords/>
  <dc:language>en-US</dc:language>
  <cp:lastModifiedBy>Vanessa Sperandio</cp:lastModifiedBy>
  <cp:lastPrinted>2009-03-02T09:39:00Z</cp:lastPrinted>
  <dcterms:modified xsi:type="dcterms:W3CDTF">2009-06-02T04:38:00Z</dcterms:modified>
  <cp:revision>3</cp:revision>
  <dc:subject/>
  <dc:title>Nam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